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60" w:type="dxa"/>
        <w:tblLook w:val="04A0" w:firstRow="1" w:lastRow="0" w:firstColumn="1" w:lastColumn="0" w:noHBand="0" w:noVBand="1"/>
      </w:tblPr>
      <w:tblGrid>
        <w:gridCol w:w="5000"/>
        <w:gridCol w:w="3920"/>
      </w:tblGrid>
      <w:tr w:rsidR="00C44477" w:rsidRPr="002B6DC7" w14:paraId="3943453C" w14:textId="77777777" w:rsidTr="00C44477">
        <w:trPr>
          <w:trHeight w:val="283"/>
        </w:trPr>
        <w:tc>
          <w:tcPr>
            <w:tcW w:w="8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09C91" w14:textId="34E14CE9" w:rsidR="00C44477" w:rsidRPr="002B6DC7" w:rsidRDefault="000B51C4" w:rsidP="00C444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l</w:t>
            </w:r>
            <w:r w:rsidR="00C44477" w:rsidRPr="002B6D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S2: siRNA target sequences</w:t>
            </w:r>
          </w:p>
        </w:tc>
      </w:tr>
      <w:tr w:rsidR="00C44477" w:rsidRPr="002B6DC7" w14:paraId="2B785AF4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3F17A" w14:textId="77777777" w:rsidR="00C44477" w:rsidRPr="002B6DC7" w:rsidRDefault="00C44477" w:rsidP="00C44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3B7A0" w14:textId="77777777" w:rsidR="00C44477" w:rsidRPr="002B6DC7" w:rsidRDefault="00C44477" w:rsidP="00C44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5' to 3'</w:t>
            </w:r>
          </w:p>
        </w:tc>
      </w:tr>
      <w:tr w:rsidR="00C44477" w:rsidRPr="002B6DC7" w14:paraId="667EDEDD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6B6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D-CMV-eGFP-U6-shRNA contr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650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CGAACGTGTCACGT</w:t>
            </w:r>
          </w:p>
        </w:tc>
      </w:tr>
      <w:tr w:rsidR="00C44477" w:rsidRPr="002B6DC7" w14:paraId="72068714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C264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D-CMV-eGFP-U7-shRNA Sox9 #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4B5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GAACAAGCCACACGT</w:t>
            </w:r>
          </w:p>
        </w:tc>
      </w:tr>
      <w:tr w:rsidR="00C44477" w:rsidRPr="002B6DC7" w14:paraId="5CFC576C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F45C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D-CMV-eGFP-U7-shRNA Sox9 #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56A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AAGTCGGTGAAGAA</w:t>
            </w:r>
          </w:p>
        </w:tc>
      </w:tr>
      <w:tr w:rsidR="00C44477" w:rsidRPr="002B6DC7" w14:paraId="6F1FFCE6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A3FF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D-CMV-eGFP-U7-shRNA Sox9 #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5EB3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GGAACAGACTCACAT</w:t>
            </w:r>
          </w:p>
        </w:tc>
      </w:tr>
      <w:tr w:rsidR="00C44477" w:rsidRPr="002B6DC7" w14:paraId="4DC26B8F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F7C5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0FEA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4477" w:rsidRPr="002B6DC7" w14:paraId="15B2EDF3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7D7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D-CMV-eGFP-U7-shRNA YAP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233E" w14:textId="6870709D" w:rsidR="00C44477" w:rsidRPr="002B6DC7" w:rsidRDefault="004044AA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GCTGAGTTCCGAAATCT</w:t>
            </w:r>
          </w:p>
        </w:tc>
      </w:tr>
      <w:tr w:rsidR="00C44477" w:rsidRPr="002B6DC7" w14:paraId="47E74898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076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6A6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4477" w:rsidRPr="002B6DC7" w14:paraId="34576D8A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457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K-CMV-EGFP-2A-Puro-U6-shRNA control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FE45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CGAACGTGTCACGT</w:t>
            </w:r>
          </w:p>
        </w:tc>
      </w:tr>
      <w:tr w:rsidR="00C44477" w:rsidRPr="002B6DC7" w14:paraId="75BCA4C8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241F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K-CMV-EGFP-2A-Puro-U7-shRNA Bcl3 #3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CB2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GACCTTTGATGCCCATTTAC</w:t>
            </w:r>
          </w:p>
        </w:tc>
      </w:tr>
      <w:tr w:rsidR="00C44477" w:rsidRPr="002B6DC7" w14:paraId="66661156" w14:textId="77777777" w:rsidTr="00C44477">
        <w:trPr>
          <w:trHeight w:val="283"/>
        </w:trPr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A90FA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K-CMV-EGFP-2A-Puro-U7-shRNA Bcl3 #76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BEA1" w14:textId="77777777" w:rsidR="00C44477" w:rsidRPr="002B6DC7" w:rsidRDefault="00C44477" w:rsidP="00C44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6D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GAGGTTCGCAATTAT</w:t>
            </w:r>
          </w:p>
        </w:tc>
      </w:tr>
    </w:tbl>
    <w:p w14:paraId="16126075" w14:textId="0C4D8E58" w:rsidR="000A7AC2" w:rsidRDefault="000A7AC2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5A76AD" w14:textId="77777777" w:rsidR="00C44477" w:rsidRPr="00642417" w:rsidRDefault="00C44477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44477" w:rsidRPr="00642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77FD5" w14:textId="77777777" w:rsidR="00001095" w:rsidRDefault="00001095" w:rsidP="00D25D7E">
      <w:r>
        <w:separator/>
      </w:r>
    </w:p>
  </w:endnote>
  <w:endnote w:type="continuationSeparator" w:id="0">
    <w:p w14:paraId="4099028F" w14:textId="77777777" w:rsidR="00001095" w:rsidRDefault="00001095" w:rsidP="00D2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EEBA4" w14:textId="77777777" w:rsidR="00001095" w:rsidRDefault="00001095" w:rsidP="00D25D7E">
      <w:r>
        <w:separator/>
      </w:r>
    </w:p>
  </w:footnote>
  <w:footnote w:type="continuationSeparator" w:id="0">
    <w:p w14:paraId="3E08EC24" w14:textId="77777777" w:rsidR="00001095" w:rsidRDefault="00001095" w:rsidP="00D2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C2"/>
    <w:rsid w:val="00001095"/>
    <w:rsid w:val="000A6CC7"/>
    <w:rsid w:val="000A7AC2"/>
    <w:rsid w:val="000B51C4"/>
    <w:rsid w:val="002B6DC7"/>
    <w:rsid w:val="002C19CA"/>
    <w:rsid w:val="004044AA"/>
    <w:rsid w:val="0042667B"/>
    <w:rsid w:val="004429DA"/>
    <w:rsid w:val="005501AD"/>
    <w:rsid w:val="005A3F9A"/>
    <w:rsid w:val="00630A91"/>
    <w:rsid w:val="00642417"/>
    <w:rsid w:val="008300DA"/>
    <w:rsid w:val="009C51BD"/>
    <w:rsid w:val="00B86EF6"/>
    <w:rsid w:val="00BB3EA5"/>
    <w:rsid w:val="00C44477"/>
    <w:rsid w:val="00CD6A96"/>
    <w:rsid w:val="00D25D7E"/>
    <w:rsid w:val="00D5067C"/>
    <w:rsid w:val="00EA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43FAE"/>
  <w15:chartTrackingRefBased/>
  <w15:docId w15:val="{73A5449A-10F3-44DD-9101-DA47F909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森森</dc:creator>
  <cp:keywords/>
  <dc:description/>
  <cp:lastModifiedBy>郝 森森</cp:lastModifiedBy>
  <cp:revision>14</cp:revision>
  <dcterms:created xsi:type="dcterms:W3CDTF">2020-09-03T09:45:00Z</dcterms:created>
  <dcterms:modified xsi:type="dcterms:W3CDTF">2020-09-15T15:38:00Z</dcterms:modified>
</cp:coreProperties>
</file>